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7D15DB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Toc1313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predicted ASR of incidence,prevalence,DALYs and mortality of Dengue from 2022 to 2051 globally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891"/>
        <w:gridCol w:w="1236"/>
        <w:gridCol w:w="902"/>
        <w:gridCol w:w="1239"/>
        <w:gridCol w:w="896"/>
        <w:gridCol w:w="1242"/>
        <w:gridCol w:w="896"/>
        <w:gridCol w:w="1239"/>
        <w:gridCol w:w="899"/>
        <w:gridCol w:w="1239"/>
        <w:gridCol w:w="896"/>
        <w:gridCol w:w="1260"/>
      </w:tblGrid>
      <w:tr w14:paraId="42E51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A55AD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921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</w:t>
            </w:r>
          </w:p>
        </w:tc>
        <w:tc>
          <w:tcPr>
            <w:tcW w:w="1191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B2F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107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1D6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</w:tc>
        <w:tc>
          <w:tcPr>
            <w:tcW w:w="1197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17A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</w:t>
            </w:r>
          </w:p>
        </w:tc>
      </w:tr>
      <w:tr w14:paraId="1B4C4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02A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  <w:t>Year</w:t>
            </w:r>
          </w:p>
        </w:tc>
        <w:tc>
          <w:tcPr>
            <w:tcW w:w="3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D6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name</w:t>
            </w:r>
          </w:p>
        </w:tc>
        <w:tc>
          <w:tcPr>
            <w:tcW w:w="4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4C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 Crl)</w:t>
            </w:r>
          </w:p>
        </w:tc>
        <w:tc>
          <w:tcPr>
            <w:tcW w:w="3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5C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name</w:t>
            </w:r>
          </w:p>
        </w:tc>
        <w:tc>
          <w:tcPr>
            <w:tcW w:w="4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26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 Crl)</w:t>
            </w:r>
          </w:p>
        </w:tc>
        <w:tc>
          <w:tcPr>
            <w:tcW w:w="3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C9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name</w:t>
            </w:r>
          </w:p>
        </w:tc>
        <w:tc>
          <w:tcPr>
            <w:tcW w:w="4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6B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 Crl)</w:t>
            </w:r>
          </w:p>
        </w:tc>
        <w:tc>
          <w:tcPr>
            <w:tcW w:w="3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D1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name</w:t>
            </w:r>
          </w:p>
        </w:tc>
        <w:tc>
          <w:tcPr>
            <w:tcW w:w="4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82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 Crl)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5A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name</w:t>
            </w:r>
          </w:p>
        </w:tc>
        <w:tc>
          <w:tcPr>
            <w:tcW w:w="4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4E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 Crl)</w:t>
            </w:r>
          </w:p>
        </w:tc>
        <w:tc>
          <w:tcPr>
            <w:tcW w:w="3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81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name</w:t>
            </w:r>
          </w:p>
        </w:tc>
        <w:tc>
          <w:tcPr>
            <w:tcW w:w="4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BB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 Crl)</w:t>
            </w:r>
          </w:p>
        </w:tc>
      </w:tr>
      <w:tr w14:paraId="20EF3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FB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F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65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.0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42.16 to 707.8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A1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C9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.0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825.6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0E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53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8.64 to 42.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04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DF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.95 to 49.2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A2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64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.86 to 30.3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32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9B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3.01 to 25.77)</w:t>
            </w:r>
          </w:p>
        </w:tc>
      </w:tr>
      <w:tr w14:paraId="38107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8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65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3D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37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.7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12.33 to 737.2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A0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05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.9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862.4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42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90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6.83 to 43.9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22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F4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2.69 to 51.3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F3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BA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.32 to 30.4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A3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62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1.59 to 25.58)</w:t>
            </w:r>
          </w:p>
        </w:tc>
      </w:tr>
      <w:tr w14:paraId="7F631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DB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9B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A1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.8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75.52 to 774.1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19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29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.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908.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26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A4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4.62 to 46.0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4D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79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9.95 to 54.0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F9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EA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3.57 to 30.6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F2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7D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.02 to 25.57)</w:t>
            </w:r>
          </w:p>
        </w:tc>
      </w:tr>
      <w:tr w14:paraId="42346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DE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5A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3E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.0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33.14 to 816.9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BF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1D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.6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961.3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52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74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2.1 to 48.5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17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A8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6.81 to 57.1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91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EC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1.71 to 31.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EF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7D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.39 to 25.67)</w:t>
            </w:r>
          </w:p>
        </w:tc>
      </w:tr>
      <w:tr w14:paraId="7DD4D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60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03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8D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.0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85.72 to 864.4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3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88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.8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1020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6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9B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9.28 to 51.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36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10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3.31 to 60.5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0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B8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.77 to 31.6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C8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7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.72 to 25.85)</w:t>
            </w:r>
          </w:p>
        </w:tc>
      </w:tr>
      <w:tr w14:paraId="1F9C3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84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F1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5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.0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3.75 to 916.3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00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E8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.9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084.5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87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91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6.21 to 54.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2F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E2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9.48 to 64.2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2B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E9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.79 to 32.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FE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88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.05 to 26.09)</w:t>
            </w:r>
          </w:p>
        </w:tc>
      </w:tr>
      <w:tr w14:paraId="5C2B0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24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C5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6E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.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77.82 to 972.5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0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F5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9.2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154.3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12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A5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.91 to 57.4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FE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FB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.37 to 68.2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90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00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.79 to 32.9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C1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4C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.39 to 26.36)</w:t>
            </w:r>
          </w:p>
        </w:tc>
      </w:tr>
      <w:tr w14:paraId="3D40B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6D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97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94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.5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18.19 to 1032.9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11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75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9.8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229.3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0D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48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9.4 to 60.9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C0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EF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.99 to 72.6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D4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E0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.78 to 33.6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1A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0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74 to 26.65)</w:t>
            </w:r>
          </w:p>
        </w:tc>
      </w:tr>
      <w:tr w14:paraId="19999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FA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38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3E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.1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4.98 to 1097.2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05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36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.6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309.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19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33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.69 to 64.5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54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73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.36 to 77.2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70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D6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77 to 34.3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C4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9D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.12 to 26.95)</w:t>
            </w:r>
          </w:p>
        </w:tc>
      </w:tr>
      <w:tr w14:paraId="7E395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54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6C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E8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.5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8.27 to 1164.7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2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37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1.2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392.9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C2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BF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78 to 68.4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23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D0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49 to 82.0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86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8D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78 to 35.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DC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B2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.54 to 27.26)</w:t>
            </w:r>
          </w:p>
        </w:tc>
      </w:tr>
      <w:tr w14:paraId="3D7BB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52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82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BA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.8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8.2 to 1235.4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92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F0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1.6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480.5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FB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81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69 to 72.4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9E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F7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38 to 87.0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82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F8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8 to 35.8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EE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72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99 to 27.56)</w:t>
            </w:r>
          </w:p>
        </w:tc>
      </w:tr>
      <w:tr w14:paraId="16395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56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FC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D8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.2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.98 to 1309.6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70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39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2.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572.5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A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62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42 to 76.7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26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56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5 to 92.3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C2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03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85 to 36.6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47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47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49 to 27.86)</w:t>
            </w:r>
          </w:p>
        </w:tc>
      </w:tr>
      <w:tr w14:paraId="6E24F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1D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46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9D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.9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1.32 to 1387.2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E2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D8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3.2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669.0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C1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00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02 to 81.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72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F8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.5 to 97.9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1F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2F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.94 to 37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BE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53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03 to 28.15)</w:t>
            </w:r>
          </w:p>
        </w:tc>
      </w:tr>
      <w:tr w14:paraId="6D1C2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DE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D0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4C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.7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0.65 to 1468.1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43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68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4.2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769.5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C2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55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.63 to 85.7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C2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5C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0.25 to 103.6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C2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7A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06 to 38.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4A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20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63 to 28.43)</w:t>
            </w:r>
          </w:p>
        </w:tc>
      </w:tr>
      <w:tr w14:paraId="35104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6D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FF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2D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9.4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92.91 to 1551.7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9F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59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5.1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873.3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E5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1A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0.39 to 90.5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4C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E9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6.2 to 109.6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3A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F2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2 to 38.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3E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E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27 to 28.69)</w:t>
            </w:r>
          </w:p>
        </w:tc>
      </w:tr>
      <w:tr w14:paraId="16627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7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94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4F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78 to 163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D9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50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5.8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980.3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F1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8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5.31 to 95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86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06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2.34 to 115.7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F0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06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58 to 39.6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25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EF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3 to 28.93)</w:t>
            </w:r>
          </w:p>
        </w:tc>
      </w:tr>
      <w:tr w14:paraId="36815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E7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40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73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.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65.94 to 1727.3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04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0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6.7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2091.3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7D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7A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0.38 to 100.4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BC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90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8.68 to 122.0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75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3A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.33 to 40.3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CF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8D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27 to 29.15)</w:t>
            </w:r>
          </w:p>
        </w:tc>
      </w:tr>
      <w:tr w14:paraId="61754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D0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9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EF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.5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56.73 to 1819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F2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40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7.8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2206.3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D2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04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5.61 to 105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1A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C8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5.21 to 128.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E4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26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.03 to 41.0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97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A4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.47 to 29.35)</w:t>
            </w:r>
          </w:p>
        </w:tc>
      </w:tr>
      <w:tr w14:paraId="6C79D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B5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0E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6B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.5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50.31 to 1915.4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EF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96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9.1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2325.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9D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3E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0.98 to 111.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49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5F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1.93 to 135.3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6C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80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6.69 to 41.7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BB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08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.6 to 29.53)</w:t>
            </w:r>
          </w:p>
        </w:tc>
      </w:tr>
      <w:tr w14:paraId="2F3DC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FB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DD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B3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.4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646.5 to 2013.3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70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C6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.2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2446.9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47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FE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6.49 to 116.6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9C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CA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8.82 to 142.2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C7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4A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8.3 to 42.3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6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80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.69 to 29.69)</w:t>
            </w:r>
          </w:p>
        </w:tc>
      </w:tr>
      <w:tr w14:paraId="6F1C2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1F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62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4D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.2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745.25 to 2113.7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50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E4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1.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2571.6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5C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59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2.14 to 122.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8F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6D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5.88 to 149.3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17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BC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.86 to 4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03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77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.72 to 29.82)</w:t>
            </w:r>
          </w:p>
        </w:tc>
      </w:tr>
      <w:tr w14:paraId="02D84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26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80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D9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.1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846.72 to 2217.0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CB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2F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2.3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2700.0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9A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CE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47.93 to 128.0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0A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DC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63.12 to 156.5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15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8B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.36 to 43.5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7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7F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6.69 to 29.93)</w:t>
            </w:r>
          </w:p>
        </w:tc>
      </w:tr>
      <w:tr w14:paraId="54806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E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09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7A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.2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50.98 to 2323.4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03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5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3.7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2832.5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61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34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3.87 to 134.0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23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25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70.55 to 164.0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60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6E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2.82 to 44.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D6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1A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7.61 to 30.01)</w:t>
            </w:r>
          </w:p>
        </w:tc>
      </w:tr>
      <w:tr w14:paraId="0199E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24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24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15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7.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057.95 to 2432.7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4F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D5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.2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2968.7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46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A3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9.96 to 140.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24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E8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78.16 to 171.7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C5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E8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4.22 to 44.6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DB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4D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8.48 to 30.07)</w:t>
            </w:r>
          </w:p>
        </w:tc>
      </w:tr>
      <w:tr w14:paraId="0C435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CD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F7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29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8.5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67.4 to 2544.4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B4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53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.6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1 to 3107.7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49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5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66.17 to 146.4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C8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9C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85.93 to 179.5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30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A2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5.57 to 45.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0A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85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.3 to 30.1)</w:t>
            </w:r>
          </w:p>
        </w:tc>
      </w:tr>
      <w:tr w14:paraId="64C0A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14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CB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FE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9.5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279.31 to 2658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9A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8F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.9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2 to 3249.6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AB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A3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72.51 to 152.8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E7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BB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3.84 to 187.4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AA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8F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6.86 to 45.6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D3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32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0.07 to 30.11)</w:t>
            </w:r>
          </w:p>
        </w:tc>
      </w:tr>
      <w:tr w14:paraId="60045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FC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8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26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0.7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393.97 to 2775.5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E5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28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9.4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2 to 3395.3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77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EB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78.99 to 159.3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4A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1C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01.95 to 195.6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63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0D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8.1 to 46.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43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A0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0.79 to 30.09)</w:t>
            </w:r>
          </w:p>
        </w:tc>
      </w:tr>
      <w:tr w14:paraId="7E0F8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0C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C1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5C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2.1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511.47 to 2895.7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D4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53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1.2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2 to 3545.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83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3E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85.62 to 166.0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71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3F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0.25 to 204.0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56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DF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1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9.29 to 46.5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8A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D6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.45 to 30.05)</w:t>
            </w:r>
          </w:p>
        </w:tc>
      </w:tr>
      <w:tr w14:paraId="65216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8C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4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12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3.5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631.69 to 3018.8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54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AA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3.04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2 to 3698.8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91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FD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2.39 to 172.8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9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F9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5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18.73 to 212.6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7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5B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3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0.43 to 46.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71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7C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2.08 to 29.99)</w:t>
            </w:r>
          </w:p>
        </w:tc>
      </w:tr>
      <w:tr w14:paraId="53C39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067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1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28A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127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4.97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754.34 to 3144.29)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8A1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EB3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.7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2 to 3855.22)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74F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40F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8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9.28 to 179.85)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BCB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AE9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9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27.35 to 221.33)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819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1A3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6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1.52 to 47.25)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2B5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80A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2</w:t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2.65 to 29.9)</w:t>
            </w:r>
          </w:p>
        </w:tc>
      </w:tr>
    </w:tbl>
    <w:p w14:paraId="0C500EA6">
      <w:pPr>
        <w:rPr>
          <w:rFonts w:hint="eastAsia" w:ascii="Times New Roman" w:hAnsi="Times New Roman" w:eastAsia="宋体" w:cs="宋体"/>
          <w:sz w:val="20"/>
          <w:lang w:val="en-US" w:eastAsia="zh-CN"/>
        </w:rPr>
      </w:pPr>
      <w:r>
        <w:rPr>
          <w:rFonts w:hint="eastAsia" w:ascii="Times New Roman" w:hAnsi="Times New Roman" w:eastAsia="宋体" w:cs="宋体"/>
          <w:sz w:val="20"/>
          <w:lang w:val="en-US" w:eastAsia="zh-CN"/>
        </w:rPr>
        <w:br w:type="page"/>
      </w:r>
    </w:p>
    <w:p w14:paraId="0123CF31">
      <w:pPr>
        <w:rPr>
          <w:rFonts w:hint="eastAsia" w:ascii="Times New Roman" w:hAnsi="Times New Roman" w:eastAsia="宋体" w:cs="宋体"/>
          <w:sz w:val="20"/>
          <w:lang w:val="en-US" w:eastAsia="zh-CN"/>
        </w:rPr>
      </w:pPr>
    </w:p>
    <w:p w14:paraId="686709DA">
      <w:pPr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ASR, age-standardized rate; DALYs, disability-adjusted life-years; CrI, credibl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7FF7DD36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A97AD3"/>
    <w:rsid w:val="4CA9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56:00Z</dcterms:created>
  <dc:creator>勉勉</dc:creator>
  <cp:lastModifiedBy>勉勉</cp:lastModifiedBy>
  <dcterms:modified xsi:type="dcterms:W3CDTF">2025-05-18T02:5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CE349AAFBDA4E1F92D21679221425E5_11</vt:lpwstr>
  </property>
  <property fmtid="{D5CDD505-2E9C-101B-9397-08002B2CF9AE}" pid="4" name="KSOTemplateDocerSaveRecord">
    <vt:lpwstr>eyJoZGlkIjoiZmVkZTc0YjhjNmQyZDBjM2JiYjMxZmRlOTZlZmJiMmQiLCJ1c2VySWQiOiIyOTA1ODYxODkifQ==</vt:lpwstr>
  </property>
</Properties>
</file>